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Material 14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Accession numbers of the sequences for phylogenetic analysis</w:t>
      </w:r>
    </w:p>
    <w:tbl>
      <w:tblPr>
        <w:tblW w:w="104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6930"/>
        <w:gridCol w:w="1723"/>
      </w:tblGrid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ganism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 name in phylogenetic tree (definition in NCBI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ession No.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uman (Homo sapiens)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1 (doublesex and mab-3-related transcription factor 1b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R89619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2 (doublesex and mab-3-related transcription factor 2 isoform 1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_006548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3 (doublesex and mab-3-related transcription factor 3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_067063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4 (DMRT-like family A1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_071443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5 (predicted: similar to doublesex and mab-3-related transcription factor-like family A2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P_946699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rican clawed frog (Xenopus laevis)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1 (doublesex- and mab-3-related transcription factor 1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3LH63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4 (DMRT4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V66322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5 (doublesex and mab-3-related transcription factor 5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C55871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panese medaka (Oryzias latipes)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Y (DMY protein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B92012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2 (DMRT2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L02163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4 (OlaDMRT4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B63259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5 (doublesex and mab-3-related transcription factor 5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D00703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ufferfish (Takifugu rubripes)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1 (doublesex and mab-3-related transcription factor 1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_001033038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2 (doublesex and mab-3-related transcription factor 2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_001033035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3 (doublesex and mab-3-related transcription factor 3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_001033034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4 (doublesex and mab-3-related transcription factor 4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_001033037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5 (doublesex and mab-3-related transcription factor 5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_001033039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ebrafish (Danio rerio)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3 (doublesex and mab-3-related transcription factor 3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U89440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neybee (Apis mellifera)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93B (predicted: similar to CG5737-PA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P_392966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ublesex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_001104725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etle (Tribolium castaneum)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93B (predicted: similar to CG5737-PA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P_971604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99B (predicted: similar to CG15504-PA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P_975675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EDICTED: similar to CG11094-PB, isoform B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P_97177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lkworm (Bombyx mori)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ublesex isoform M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_001104815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frican malaria mosquito (Anopheles gambiae)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93B (ENSANGP00000016774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P_321748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99B (ENSANGP00000020063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P_310668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AP004050-PC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P_560052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llow fever mosquito (Aedes aegypti)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93B (conserved hypothetical protein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AT43900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 specific 1 protein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96573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uit fly (Drosophila melanogaster)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11E (doublesex-Mab-related 11E CG15749-PA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_511146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93B (doublesex-Mab-related 93B CG5737-PA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_524428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99B (doublesex-Mab-related 99B CG15504-PA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_524549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ublesex CG11094-PA, isoform 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P_731197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uit fly (Drosophila pseudoobscura)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11E (GA13932-PA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P_001355530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93B(GA19095-PA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P_001360059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99B(GA13771-PA)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XP_001357766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use fly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usca domesti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SXM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R2381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uit fly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nastrepha obliqu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ublesexM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Y2516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uit fly (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actrocera olea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-specific doublesex protein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D67987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riocheir sinensis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mrt-like protein 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H15934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naeus monodon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stis-specific DMRT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C94178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phnia magna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ublesex-Mab related 99B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G12873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ublesex-Mab related 11E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G12871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ublesex-Mab related 93B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G12872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ublesex1-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569296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ublesex1-b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569297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ublesex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569298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phnia pulex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MRT-99B-like protein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X84867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ublesex and mab-3 related transcription factor 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X89054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M DNA-binding protein 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FX74782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ublesex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693158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ublesex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693159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phnia galeata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ublesex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693160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ublesex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693161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eriodaphnia dubia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ublesex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693162</w:t>
            </w:r>
          </w:p>
        </w:tc>
      </w:tr>
      <w:tr>
        <w:trPr>
          <w:trHeight w:val="300" w:hRule="atLeast"/>
        </w:trPr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ublesex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693163</w:t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ina macrocopa</w:t>
            </w:r>
          </w:p>
        </w:tc>
        <w:tc>
          <w:tcPr>
            <w:tcW w:w="69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oublesex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69316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15:48:00Z</dcterms:created>
  <dc:creator>atomong</dc:creator>
  <dc:description/>
  <cp:keywords/>
  <dc:language>en-US</dc:language>
  <cp:lastModifiedBy>atomong</cp:lastModifiedBy>
  <dcterms:modified xsi:type="dcterms:W3CDTF">2013-04-06T15:48:00Z</dcterms:modified>
  <cp:revision>1</cp:revision>
  <dc:subject/>
  <dc:title/>
</cp:coreProperties>
</file>